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90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00"/>
        <w:gridCol w:w="6790"/>
      </w:tblGrid>
      <w:tr w:rsidR="00CD0CB1" w:rsidRPr="002F3532" w14:paraId="393134FF" w14:textId="77777777" w:rsidTr="00CD0CB1">
        <w:trPr>
          <w:trHeight w:val="280"/>
        </w:trPr>
        <w:tc>
          <w:tcPr>
            <w:tcW w:w="12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A4E0E" w14:textId="55C8991D" w:rsidR="00CD0CB1" w:rsidRPr="00CD0CB1" w:rsidRDefault="00CD0CB1" w:rsidP="00CD0CB1">
            <w:r w:rsidRPr="00CB4214">
              <w:rPr>
                <w:rFonts w:ascii="Arial" w:hAnsi="Arial" w:cs="Arial"/>
                <w:color w:val="000000"/>
                <w:sz w:val="28"/>
                <w:szCs w:val="28"/>
              </w:rPr>
              <w:t>Supplementary Table S4</w:t>
            </w:r>
          </w:p>
        </w:tc>
      </w:tr>
      <w:tr w:rsidR="002F3532" w:rsidRPr="002F3532" w14:paraId="322C9399" w14:textId="77777777" w:rsidTr="00335724">
        <w:trPr>
          <w:trHeight w:val="280"/>
        </w:trPr>
        <w:tc>
          <w:tcPr>
            <w:tcW w:w="6200" w:type="dxa"/>
            <w:tcBorders>
              <w:top w:val="single" w:sz="4" w:space="0" w:color="auto"/>
            </w:tcBorders>
            <w:shd w:val="clear" w:color="auto" w:fill="auto"/>
          </w:tcPr>
          <w:p w14:paraId="2951499A" w14:textId="2AC2F349" w:rsidR="002F3532" w:rsidRPr="002F3532" w:rsidRDefault="00CB4214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Biological Processes</w:t>
            </w:r>
          </w:p>
        </w:tc>
        <w:tc>
          <w:tcPr>
            <w:tcW w:w="6790" w:type="dxa"/>
            <w:tcBorders>
              <w:top w:val="single" w:sz="4" w:space="0" w:color="auto"/>
            </w:tcBorders>
            <w:shd w:val="clear" w:color="auto" w:fill="auto"/>
          </w:tcPr>
          <w:p w14:paraId="2E8151D1" w14:textId="4075582C" w:rsidR="002F3532" w:rsidRPr="002F3532" w:rsidRDefault="000379DB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 xml:space="preserve">Associated </w:t>
            </w:r>
            <w:r w:rsidR="00CB4214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Downregulated Genes</w:t>
            </w:r>
            <w:r w:rsidR="00CB4214" w:rsidRPr="00BC4A5F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 xml:space="preserve"> </w:t>
            </w:r>
          </w:p>
        </w:tc>
      </w:tr>
      <w:tr w:rsidR="002F3532" w:rsidRPr="002F3532" w14:paraId="5E5FB970" w14:textId="77777777" w:rsidTr="00335724">
        <w:trPr>
          <w:trHeight w:val="320"/>
        </w:trPr>
        <w:tc>
          <w:tcPr>
            <w:tcW w:w="6200" w:type="dxa"/>
            <w:shd w:val="clear" w:color="auto" w:fill="auto"/>
          </w:tcPr>
          <w:p w14:paraId="732711CC" w14:textId="30486500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One-Carbon Metabolic Process</w:t>
            </w:r>
          </w:p>
        </w:tc>
        <w:tc>
          <w:tcPr>
            <w:tcW w:w="6790" w:type="dxa"/>
            <w:shd w:val="clear" w:color="auto" w:fill="auto"/>
          </w:tcPr>
          <w:p w14:paraId="3CE2A84F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ALDH1L1, ALDH1L2, CA10, CA2, CA4, GNMT</w:t>
            </w:r>
          </w:p>
        </w:tc>
      </w:tr>
      <w:tr w:rsidR="002F3532" w:rsidRPr="002F3532" w14:paraId="2F8968BB" w14:textId="77777777" w:rsidTr="00335724">
        <w:trPr>
          <w:trHeight w:val="320"/>
        </w:trPr>
        <w:tc>
          <w:tcPr>
            <w:tcW w:w="6200" w:type="dxa"/>
            <w:shd w:val="clear" w:color="auto" w:fill="auto"/>
          </w:tcPr>
          <w:p w14:paraId="1959D641" w14:textId="0C81D6C6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Synapse Assembly</w:t>
            </w:r>
          </w:p>
        </w:tc>
        <w:tc>
          <w:tcPr>
            <w:tcW w:w="6790" w:type="dxa"/>
            <w:shd w:val="clear" w:color="auto" w:fill="auto"/>
          </w:tcPr>
          <w:p w14:paraId="267D49EA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ADGRB3, ADGRL3, DRD2, ERBB4, FLRT3, NLGN1, NRG1, PCDHB10, PCDHB16, PCDHB3, SIX4, SLITRK3, SLITRK5, SLITRK6</w:t>
            </w:r>
          </w:p>
        </w:tc>
      </w:tr>
      <w:tr w:rsidR="002F3532" w:rsidRPr="002F3532" w14:paraId="45C72F93" w14:textId="77777777" w:rsidTr="00335724">
        <w:trPr>
          <w:trHeight w:val="580"/>
        </w:trPr>
        <w:tc>
          <w:tcPr>
            <w:tcW w:w="6200" w:type="dxa"/>
            <w:shd w:val="clear" w:color="auto" w:fill="auto"/>
          </w:tcPr>
          <w:p w14:paraId="458395CA" w14:textId="1B394891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Organic Anion Transport</w:t>
            </w:r>
          </w:p>
        </w:tc>
        <w:tc>
          <w:tcPr>
            <w:tcW w:w="6790" w:type="dxa"/>
            <w:shd w:val="clear" w:color="auto" w:fill="auto"/>
          </w:tcPr>
          <w:p w14:paraId="641647A3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ATP8B1, CA2, CA4, CLTRN, CYB5R2, DBI, DRD2, IRS2, LRRC8E, NPY5R, NR4A2, PER2, PRKAA2, SLC16A14, SLC17A5, SLC26A2, SLC26A5, SLC2A10, SLC35A3, SLC38A4, SLC39A8, SLC66A1L, SLC6A15, TNFRSF11A, TRPC4</w:t>
            </w:r>
          </w:p>
        </w:tc>
      </w:tr>
      <w:tr w:rsidR="002F3532" w:rsidRPr="002F3532" w14:paraId="5628F5C3" w14:textId="77777777" w:rsidTr="00335724">
        <w:trPr>
          <w:trHeight w:val="580"/>
        </w:trPr>
        <w:tc>
          <w:tcPr>
            <w:tcW w:w="6200" w:type="dxa"/>
            <w:shd w:val="clear" w:color="auto" w:fill="auto"/>
          </w:tcPr>
          <w:p w14:paraId="057901CF" w14:textId="778E0ADE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Glycoprotein Metabolic Process</w:t>
            </w:r>
          </w:p>
        </w:tc>
        <w:tc>
          <w:tcPr>
            <w:tcW w:w="6790" w:type="dxa"/>
            <w:shd w:val="clear" w:color="auto" w:fill="auto"/>
          </w:tcPr>
          <w:p w14:paraId="0E4708CA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ALG14, B3GALT1, B3GNT3, B4GALT6, BACE2, CHST9, CNMD, COL11A1, GALNT12, GALNT3, GALNT5, GALNT7, GCNT3, GFPT1, HYAL1, MCFD2, MUC16, MUC21, NDNF, SLC2A10, SLC39A8</w:t>
            </w:r>
          </w:p>
        </w:tc>
      </w:tr>
      <w:tr w:rsidR="002F3532" w:rsidRPr="002F3532" w14:paraId="3224E878" w14:textId="77777777" w:rsidTr="00335724">
        <w:trPr>
          <w:trHeight w:val="320"/>
        </w:trPr>
        <w:tc>
          <w:tcPr>
            <w:tcW w:w="6200" w:type="dxa"/>
            <w:shd w:val="clear" w:color="auto" w:fill="auto"/>
          </w:tcPr>
          <w:p w14:paraId="7C692582" w14:textId="472C41F3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7F66E7" w:rsidRPr="007F66E7">
              <w:rPr>
                <w:rFonts w:ascii="Arial" w:hAnsi="Arial" w:cs="Arial"/>
                <w:color w:val="000000"/>
                <w:sz w:val="20"/>
                <w:szCs w:val="20"/>
              </w:rPr>
              <w:t>-Glycan Processing</w:t>
            </w:r>
          </w:p>
        </w:tc>
        <w:tc>
          <w:tcPr>
            <w:tcW w:w="6790" w:type="dxa"/>
            <w:shd w:val="clear" w:color="auto" w:fill="auto"/>
          </w:tcPr>
          <w:p w14:paraId="68D0ED1A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B3GNT3, GALNT12, GALNT3, GALNT5, GALNT7, GCNT3, MUC16, MUC21</w:t>
            </w:r>
          </w:p>
        </w:tc>
      </w:tr>
      <w:tr w:rsidR="002F3532" w:rsidRPr="002F3532" w14:paraId="126D28D4" w14:textId="77777777" w:rsidTr="00335724">
        <w:trPr>
          <w:trHeight w:val="1140"/>
        </w:trPr>
        <w:tc>
          <w:tcPr>
            <w:tcW w:w="6200" w:type="dxa"/>
            <w:shd w:val="clear" w:color="auto" w:fill="auto"/>
          </w:tcPr>
          <w:p w14:paraId="4CF71E42" w14:textId="576F3D38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6790" w:type="dxa"/>
            <w:shd w:val="clear" w:color="auto" w:fill="auto"/>
          </w:tcPr>
          <w:p w14:paraId="3F509B93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ACADL, ACAT1, ADSS1, ALDH1A3, ALDH1L1, ALDH1L2, ALOX15B, APIP, ASRGL1, ATP8B1, B3GNT3, B4GALT6, BCKDHB, CHST6, CHST9, CRYM, CYP1A1, CYP2C19, CYP39A1, DCT, DDAH1, DDC, FA2H, GFPT1, GLYATL2, GNE, GNMT, GPT2, GSTA1, GSTO2, HOOK1, HYAL1, INSIG1, IRS2, ITIH6, IYD, MGST2, MIA3, MLXIPL, NDNF, OAZ3, OSBPL1A, PAM, PCDHB16, PER2, PRKAA2, PRKAR2B, PRUNE2, SLC26A2, SLC39A8, SULT2B1</w:t>
            </w:r>
          </w:p>
        </w:tc>
      </w:tr>
      <w:tr w:rsidR="002F3532" w:rsidRPr="002F3532" w14:paraId="649698BD" w14:textId="77777777" w:rsidTr="00335724">
        <w:trPr>
          <w:trHeight w:val="1140"/>
        </w:trPr>
        <w:tc>
          <w:tcPr>
            <w:tcW w:w="6200" w:type="dxa"/>
            <w:shd w:val="clear" w:color="auto" w:fill="auto"/>
          </w:tcPr>
          <w:p w14:paraId="00C3F901" w14:textId="624B28A6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6790" w:type="dxa"/>
            <w:shd w:val="clear" w:color="auto" w:fill="auto"/>
          </w:tcPr>
          <w:p w14:paraId="79344060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ACADL, ACAT1, ADSS1, ALDH1A3, ALDH1L1, ALDH1L2, ALOX15B, APIP, ASRGL1, ATP8B1, B3GNT3, B4GALT6, BCKDHB, CHST6, CHST9, CRYM, CYP1A1, CYP2C19, CYP39A1, DCT, DDAH1, DDC, FA2H, GFPT1, GLYATL2, GNE, GNMT, GPT2, GSTA1, GSTO2, HOOK1, HYAL1, INSIG1, IRS2, ITIH6, IYD, MGST2, MIA3, MLXIPL, NDNF, OAZ3, OSBPL1A, PAM, PCDHB16, PER2, PRKAA2, PRKAR2B, PRUNE2, SLC26A2, SLC39A8, SULT2B1</w:t>
            </w:r>
          </w:p>
        </w:tc>
      </w:tr>
      <w:tr w:rsidR="002F3532" w:rsidRPr="002F3532" w14:paraId="5380EC10" w14:textId="77777777" w:rsidTr="00335724">
        <w:trPr>
          <w:trHeight w:val="320"/>
        </w:trPr>
        <w:tc>
          <w:tcPr>
            <w:tcW w:w="6200" w:type="dxa"/>
            <w:shd w:val="clear" w:color="auto" w:fill="auto"/>
          </w:tcPr>
          <w:p w14:paraId="006E6567" w14:textId="172EC61A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Glutathione Derivative Metabolic Process</w:t>
            </w:r>
          </w:p>
        </w:tc>
        <w:tc>
          <w:tcPr>
            <w:tcW w:w="6790" w:type="dxa"/>
            <w:shd w:val="clear" w:color="auto" w:fill="auto"/>
          </w:tcPr>
          <w:p w14:paraId="2634D29F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GSTA1, GSTA2, GSTO2, MGST1, MGST2</w:t>
            </w:r>
          </w:p>
        </w:tc>
      </w:tr>
      <w:tr w:rsidR="002F3532" w:rsidRPr="002F3532" w14:paraId="285F30AA" w14:textId="77777777" w:rsidTr="00335724">
        <w:trPr>
          <w:trHeight w:val="320"/>
        </w:trPr>
        <w:tc>
          <w:tcPr>
            <w:tcW w:w="6200" w:type="dxa"/>
            <w:shd w:val="clear" w:color="auto" w:fill="auto"/>
          </w:tcPr>
          <w:p w14:paraId="13ED000A" w14:textId="5E470B0A" w:rsidR="002F3532" w:rsidRPr="007F66E7" w:rsidRDefault="007F66E7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Glutathione Derivative Biosynthetic Process</w:t>
            </w:r>
          </w:p>
        </w:tc>
        <w:tc>
          <w:tcPr>
            <w:tcW w:w="6790" w:type="dxa"/>
            <w:shd w:val="clear" w:color="auto" w:fill="auto"/>
          </w:tcPr>
          <w:p w14:paraId="06272FBE" w14:textId="77777777" w:rsidR="002F3532" w:rsidRPr="007F66E7" w:rsidRDefault="002F3532" w:rsidP="002F353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66E7">
              <w:rPr>
                <w:rFonts w:ascii="Arial" w:hAnsi="Arial" w:cs="Arial"/>
                <w:color w:val="000000"/>
                <w:sz w:val="20"/>
                <w:szCs w:val="20"/>
              </w:rPr>
              <w:t>GSTA1, GSTA2, GSTO2, MGST1, MGST2</w:t>
            </w:r>
          </w:p>
        </w:tc>
      </w:tr>
    </w:tbl>
    <w:p w14:paraId="7B21D721" w14:textId="77777777" w:rsidR="002F3532" w:rsidRDefault="002F3532"/>
    <w:sectPr w:rsidR="002F3532" w:rsidSect="002F3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2BB0C" w14:textId="77777777" w:rsidR="00144E05" w:rsidRDefault="00144E05" w:rsidP="007F66E7">
      <w:r>
        <w:separator/>
      </w:r>
    </w:p>
  </w:endnote>
  <w:endnote w:type="continuationSeparator" w:id="0">
    <w:p w14:paraId="6AEB7703" w14:textId="77777777" w:rsidR="00144E05" w:rsidRDefault="00144E05" w:rsidP="007F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700DC" w14:textId="77777777" w:rsidR="00144E05" w:rsidRDefault="00144E05" w:rsidP="007F66E7">
      <w:r>
        <w:separator/>
      </w:r>
    </w:p>
  </w:footnote>
  <w:footnote w:type="continuationSeparator" w:id="0">
    <w:p w14:paraId="26E919C5" w14:textId="77777777" w:rsidR="00144E05" w:rsidRDefault="00144E05" w:rsidP="007F6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32"/>
    <w:rsid w:val="000379DB"/>
    <w:rsid w:val="00144E05"/>
    <w:rsid w:val="001E3101"/>
    <w:rsid w:val="002F3532"/>
    <w:rsid w:val="00335724"/>
    <w:rsid w:val="007F66E7"/>
    <w:rsid w:val="00934E4E"/>
    <w:rsid w:val="009600DB"/>
    <w:rsid w:val="00C3674D"/>
    <w:rsid w:val="00CB4214"/>
    <w:rsid w:val="00CD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C22CF"/>
  <w15:chartTrackingRefBased/>
  <w15:docId w15:val="{AA2133AF-7182-7E44-8CAC-F3CCA8DD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6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6E7"/>
  </w:style>
  <w:style w:type="paragraph" w:styleId="Footer">
    <w:name w:val="footer"/>
    <w:basedOn w:val="Normal"/>
    <w:link w:val="FooterChar"/>
    <w:uiPriority w:val="99"/>
    <w:unhideWhenUsed/>
    <w:rsid w:val="007F6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Horeth</dc:creator>
  <cp:keywords/>
  <dc:description/>
  <cp:lastModifiedBy>Rose-Anne Romano</cp:lastModifiedBy>
  <cp:revision>2</cp:revision>
  <dcterms:created xsi:type="dcterms:W3CDTF">2020-12-07T17:58:00Z</dcterms:created>
  <dcterms:modified xsi:type="dcterms:W3CDTF">2020-12-07T17:58:00Z</dcterms:modified>
</cp:coreProperties>
</file>